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8D1" w:rsidRPr="00C030FF" w:rsidRDefault="0019456E" w:rsidP="00C030FF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3</w:t>
      </w:r>
      <w:bookmarkStart w:id="0" w:name="_GoBack"/>
      <w:bookmarkEnd w:id="0"/>
      <w:r w:rsidR="00D96EF0" w:rsidRPr="00C030FF">
        <w:rPr>
          <w:rFonts w:ascii="Times New Roman" w:hAnsi="Times New Roman"/>
          <w:sz w:val="20"/>
          <w:szCs w:val="20"/>
        </w:rPr>
        <w:t xml:space="preserve"> </w:t>
      </w:r>
      <w:r w:rsidR="004648D1" w:rsidRPr="00C030FF">
        <w:rPr>
          <w:rFonts w:ascii="Times New Roman" w:hAnsi="Times New Roman"/>
          <w:sz w:val="20"/>
          <w:szCs w:val="20"/>
        </w:rPr>
        <w:t>Data Extraction To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Data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nformation </w:t>
            </w:r>
          </w:p>
        </w:tc>
      </w:tr>
      <w:tr w:rsidR="004648D1" w:rsidRPr="00C030FF" w:rsidTr="004648D1">
        <w:trPr>
          <w:trHeight w:val="845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ibliographic information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Serial No &amp; no from the search strategy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Medline or Forward citation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untry 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rPr>
          <w:trHeight w:val="845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udy aims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Barriers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Facilitator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udy design: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Method(s): 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ualitative 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Mixed method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Ethnographic designs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Case study Mixed method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Ethnographic designs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Case study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Grounded theory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>Phenomenological study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ample: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D96EF0">
        <w:trPr>
          <w:trHeight w:val="422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earch strategy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ize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Inclusion/exclusion criteria and   participant characteristic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Data collection method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Data analysis techniqu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</w:t>
            </w:r>
            <w:r w:rsidR="00D96EF0" w:rsidRPr="00C030FF">
              <w:rPr>
                <w:rFonts w:ascii="Times New Roman" w:hAnsi="Times New Roman"/>
                <w:sz w:val="20"/>
                <w:szCs w:val="20"/>
                <w:lang w:val="en-GB"/>
              </w:rPr>
              <w:t>hical considerations and issu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sults: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D96EF0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Them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D96EF0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Quot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Author interpretations or explanations;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D96EF0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trengths and limitations</w:t>
            </w: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648D1" w:rsidRPr="00C030FF" w:rsidTr="004648D1">
        <w:trPr>
          <w:trHeight w:val="458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3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Conclusion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648D1" w:rsidRPr="00C030FF" w:rsidRDefault="004648D1" w:rsidP="00C030F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B659CD" w:rsidRPr="00C030FF" w:rsidRDefault="00B659CD" w:rsidP="00C030FF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B659CD" w:rsidRPr="00C03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D1"/>
    <w:rsid w:val="000F759B"/>
    <w:rsid w:val="0019456E"/>
    <w:rsid w:val="00217709"/>
    <w:rsid w:val="004648D1"/>
    <w:rsid w:val="00B659CD"/>
    <w:rsid w:val="00C030FF"/>
    <w:rsid w:val="00D96EF0"/>
    <w:rsid w:val="00EB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C1B3"/>
  <w15:docId w15:val="{EA0BCCEA-3EB5-48FE-BFD6-82BFF7044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8D1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EB0D00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D00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0D0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B0D0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EB0D00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3</cp:revision>
  <dcterms:created xsi:type="dcterms:W3CDTF">2020-09-18T17:59:00Z</dcterms:created>
  <dcterms:modified xsi:type="dcterms:W3CDTF">2021-02-24T17:59:00Z</dcterms:modified>
</cp:coreProperties>
</file>